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22541" w14:textId="77777777" w:rsidR="00886885" w:rsidRPr="007C0C73" w:rsidRDefault="00886885" w:rsidP="00886885">
      <w:pPr>
        <w:rPr>
          <w:rFonts w:ascii="Calibri" w:hAnsi="Calibri" w:cs="Calibri"/>
          <w:b/>
          <w:bCs/>
        </w:rPr>
      </w:pPr>
      <w:r w:rsidRPr="007C0C73"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>2</w:t>
      </w:r>
      <w:r w:rsidRPr="007C0C73">
        <w:rPr>
          <w:rFonts w:ascii="Calibri" w:hAnsi="Calibri" w:cs="Calibri"/>
          <w:b/>
          <w:bCs/>
        </w:rPr>
        <w:t xml:space="preserve"> Table. Coordinates of significant clusters observed when correlating the intensity of subjective experience (Experience of Unity, a component of OBN/5D-ASC) with </w:t>
      </w:r>
      <w:r w:rsidRPr="007C0C73">
        <w:rPr>
          <w:rFonts w:ascii="Calibri" w:hAnsi="Calibri" w:cs="Calibri"/>
          <w:b/>
          <w:bCs/>
          <w:color w:val="000000" w:themeColor="text1"/>
        </w:rPr>
        <w:t>Δ</w:t>
      </w:r>
      <w:r w:rsidRPr="007C0C73">
        <w:rPr>
          <w:rFonts w:ascii="Calibri" w:hAnsi="Calibri" w:cs="Calibri"/>
          <w:b/>
          <w:bCs/>
        </w:rPr>
        <w:t>CBF during BASELINE to SUSTAINED.</w:t>
      </w:r>
    </w:p>
    <w:p w14:paraId="2FEBEAB5" w14:textId="77777777" w:rsidR="00886885" w:rsidRPr="007C0C73" w:rsidRDefault="00886885" w:rsidP="00886885">
      <w:pPr>
        <w:rPr>
          <w:rFonts w:ascii="Calibri" w:hAnsi="Calibri" w:cs="Calibri"/>
          <w:b/>
          <w:bCs/>
          <w:lang w:val="en-US"/>
        </w:rPr>
      </w:pPr>
    </w:p>
    <w:tbl>
      <w:tblPr>
        <w:tblW w:w="8500" w:type="dxa"/>
        <w:tblLayout w:type="fixed"/>
        <w:tblLook w:val="0400" w:firstRow="0" w:lastRow="0" w:firstColumn="0" w:lastColumn="0" w:noHBand="0" w:noVBand="1"/>
      </w:tblPr>
      <w:tblGrid>
        <w:gridCol w:w="2426"/>
        <w:gridCol w:w="1964"/>
        <w:gridCol w:w="1134"/>
        <w:gridCol w:w="1275"/>
        <w:gridCol w:w="1701"/>
      </w:tblGrid>
      <w:tr w:rsidR="00886885" w:rsidRPr="007C0C73" w14:paraId="15D9DE00" w14:textId="77777777" w:rsidTr="00685406">
        <w:trPr>
          <w:trHeight w:val="32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  <w:hideMark/>
          </w:tcPr>
          <w:p w14:paraId="0897EF29" w14:textId="77777777" w:rsidR="00886885" w:rsidRPr="007C0C73" w:rsidRDefault="00886885" w:rsidP="00685406">
            <w:pPr>
              <w:rPr>
                <w:rFonts w:ascii="Calibri" w:hAnsi="Calibri" w:cs="Calibri"/>
                <w:b/>
                <w:bCs/>
              </w:rPr>
            </w:pPr>
            <w:r w:rsidRPr="007C0C73">
              <w:rPr>
                <w:rFonts w:ascii="Calibri" w:hAnsi="Calibri" w:cs="Calibri"/>
                <w:b/>
                <w:bCs/>
              </w:rPr>
              <w:t>Region name, L/R</w:t>
            </w:r>
          </w:p>
        </w:tc>
        <w:tc>
          <w:tcPr>
            <w:tcW w:w="19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  <w:hideMark/>
          </w:tcPr>
          <w:p w14:paraId="47BE9D5C" w14:textId="77777777" w:rsidR="00886885" w:rsidRPr="007C0C73" w:rsidRDefault="00886885" w:rsidP="00685406">
            <w:pPr>
              <w:rPr>
                <w:rFonts w:ascii="Calibri" w:hAnsi="Calibri" w:cs="Calibri"/>
                <w:b/>
                <w:bCs/>
              </w:rPr>
            </w:pPr>
            <w:r w:rsidRPr="007C0C73">
              <w:rPr>
                <w:rFonts w:ascii="Calibri" w:hAnsi="Calibri" w:cs="Calibri"/>
                <w:b/>
                <w:bCs/>
              </w:rPr>
              <w:t xml:space="preserve">MNI </w:t>
            </w:r>
            <w:proofErr w:type="gramStart"/>
            <w:r w:rsidRPr="007C0C73">
              <w:rPr>
                <w:rFonts w:ascii="Calibri" w:hAnsi="Calibri" w:cs="Calibri"/>
                <w:b/>
                <w:bCs/>
              </w:rPr>
              <w:t>coordinates  [</w:t>
            </w:r>
            <w:proofErr w:type="gramEnd"/>
            <w:r w:rsidRPr="007C0C73">
              <w:rPr>
                <w:rFonts w:ascii="Calibri" w:hAnsi="Calibri" w:cs="Calibri"/>
                <w:b/>
                <w:bCs/>
              </w:rPr>
              <w:t>x y z]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/>
            <w:vAlign w:val="bottom"/>
            <w:hideMark/>
          </w:tcPr>
          <w:p w14:paraId="76A7A55D" w14:textId="77777777" w:rsidR="00886885" w:rsidRPr="007C0C73" w:rsidRDefault="00886885" w:rsidP="00685406">
            <w:pPr>
              <w:rPr>
                <w:rFonts w:ascii="Calibri" w:hAnsi="Calibri" w:cs="Calibri"/>
                <w:b/>
                <w:bCs/>
              </w:rPr>
            </w:pPr>
            <w:r w:rsidRPr="007C0C73">
              <w:rPr>
                <w:rFonts w:ascii="Calibri" w:hAnsi="Calibri" w:cs="Calibri"/>
                <w:b/>
                <w:bCs/>
              </w:rPr>
              <w:t>T-value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bottom"/>
          </w:tcPr>
          <w:p w14:paraId="187FE3EA" w14:textId="77777777" w:rsidR="00886885" w:rsidRPr="007C0C73" w:rsidRDefault="00886885" w:rsidP="00685406">
            <w:pPr>
              <w:rPr>
                <w:rFonts w:ascii="Calibri" w:hAnsi="Calibri" w:cs="Calibri"/>
                <w:b/>
                <w:bCs/>
              </w:rPr>
            </w:pPr>
            <w:r w:rsidRPr="007C0C73">
              <w:rPr>
                <w:rFonts w:ascii="Calibri" w:hAnsi="Calibri" w:cs="Calibri"/>
                <w:b/>
                <w:bCs/>
              </w:rPr>
              <w:t>Cluster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bottom"/>
          </w:tcPr>
          <w:p w14:paraId="7D5736AF" w14:textId="77777777" w:rsidR="00886885" w:rsidRPr="007C0C73" w:rsidRDefault="00886885" w:rsidP="00685406">
            <w:pPr>
              <w:rPr>
                <w:rFonts w:ascii="Calibri" w:hAnsi="Calibri" w:cs="Calibri"/>
                <w:b/>
                <w:bCs/>
              </w:rPr>
            </w:pPr>
            <w:r w:rsidRPr="007C0C73">
              <w:rPr>
                <w:rFonts w:ascii="Calibri" w:hAnsi="Calibri" w:cs="Calibri"/>
                <w:b/>
              </w:rPr>
              <w:t>Contrast</w:t>
            </w:r>
          </w:p>
        </w:tc>
      </w:tr>
      <w:tr w:rsidR="00886885" w:rsidRPr="007C0C73" w14:paraId="629B0733" w14:textId="77777777" w:rsidTr="00685406">
        <w:trPr>
          <w:trHeight w:val="320"/>
        </w:trPr>
        <w:tc>
          <w:tcPr>
            <w:tcW w:w="24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2265461" w14:textId="77777777" w:rsidR="00886885" w:rsidRPr="007C0C73" w:rsidRDefault="00886885" w:rsidP="00685406">
            <w:pPr>
              <w:rPr>
                <w:rFonts w:ascii="Calibri" w:hAnsi="Calibri" w:cs="Calibri"/>
              </w:rPr>
            </w:pPr>
            <w:proofErr w:type="spellStart"/>
            <w:r w:rsidRPr="007C0C73">
              <w:rPr>
                <w:rFonts w:ascii="Calibri" w:hAnsi="Calibri" w:cs="Calibri"/>
              </w:rPr>
              <w:t>Rolandic_Oper_L</w:t>
            </w:r>
            <w:proofErr w:type="spellEnd"/>
            <w:r w:rsidRPr="007C0C73">
              <w:rPr>
                <w:rFonts w:ascii="Calibri" w:hAnsi="Calibri" w:cs="Calibri"/>
              </w:rPr>
              <w:t xml:space="preserve"> (aal3v1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737FF7C9" w14:textId="77777777" w:rsidR="00886885" w:rsidRPr="007C0C73" w:rsidRDefault="00886885" w:rsidP="00685406">
            <w:pPr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>[-46 -24 20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51BF1A" w14:textId="77777777" w:rsidR="00886885" w:rsidRPr="007C0C73" w:rsidRDefault="00886885" w:rsidP="00685406">
            <w:pPr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>5.7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CFD45" w14:textId="77777777" w:rsidR="00886885" w:rsidRPr="007C0C73" w:rsidRDefault="00886885" w:rsidP="00685406">
            <w:pPr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>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D1C14" w14:textId="77777777" w:rsidR="00886885" w:rsidRPr="007C0C73" w:rsidRDefault="00886885" w:rsidP="00685406">
            <w:pPr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>BASELINE VS SUSTAINED</w:t>
            </w:r>
          </w:p>
        </w:tc>
      </w:tr>
      <w:tr w:rsidR="00886885" w:rsidRPr="007C0C73" w14:paraId="65B4CC7C" w14:textId="77777777" w:rsidTr="00685406">
        <w:trPr>
          <w:trHeight w:val="320"/>
        </w:trPr>
        <w:tc>
          <w:tcPr>
            <w:tcW w:w="24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702ADB" w14:textId="77777777" w:rsidR="00886885" w:rsidRPr="007C0C73" w:rsidRDefault="00886885" w:rsidP="00685406">
            <w:pPr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>Sub-Gyr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1A291304" w14:textId="77777777" w:rsidR="00886885" w:rsidRPr="007C0C73" w:rsidRDefault="00886885" w:rsidP="00685406">
            <w:pPr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>[-36 -28 2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CB32E2" w14:textId="77777777" w:rsidR="00886885" w:rsidRPr="007C0C73" w:rsidRDefault="00886885" w:rsidP="00685406">
            <w:pPr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>5.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BC4F1" w14:textId="77777777" w:rsidR="00886885" w:rsidRPr="007C0C73" w:rsidRDefault="00886885" w:rsidP="00685406">
            <w:pPr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>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F3E46" w14:textId="77777777" w:rsidR="00886885" w:rsidRPr="007C0C73" w:rsidRDefault="00886885" w:rsidP="00685406">
            <w:pPr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>BASELINE VS SUSTAINED</w:t>
            </w:r>
          </w:p>
        </w:tc>
      </w:tr>
      <w:tr w:rsidR="00886885" w:rsidRPr="007C0C73" w14:paraId="4CF59163" w14:textId="77777777" w:rsidTr="00685406">
        <w:trPr>
          <w:trHeight w:val="320"/>
        </w:trPr>
        <w:tc>
          <w:tcPr>
            <w:tcW w:w="24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158EB5" w14:textId="77777777" w:rsidR="00886885" w:rsidRPr="007C0C73" w:rsidRDefault="00886885" w:rsidP="00685406">
            <w:pPr>
              <w:rPr>
                <w:rFonts w:ascii="Calibri" w:hAnsi="Calibri" w:cs="Calibri"/>
              </w:rPr>
            </w:pPr>
            <w:proofErr w:type="spellStart"/>
            <w:r w:rsidRPr="007C0C73">
              <w:rPr>
                <w:rFonts w:ascii="Calibri" w:hAnsi="Calibri" w:cs="Calibri"/>
              </w:rPr>
              <w:t>SupraMarginal_L</w:t>
            </w:r>
            <w:proofErr w:type="spellEnd"/>
            <w:r w:rsidRPr="007C0C73">
              <w:rPr>
                <w:rFonts w:ascii="Calibri" w:hAnsi="Calibri" w:cs="Calibri"/>
              </w:rPr>
              <w:t xml:space="preserve"> (aal3v1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A10918B" w14:textId="77777777" w:rsidR="00886885" w:rsidRPr="007C0C73" w:rsidRDefault="00886885" w:rsidP="00685406">
            <w:pPr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>[-54 -22 18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AC4887" w14:textId="77777777" w:rsidR="00886885" w:rsidRPr="007C0C73" w:rsidRDefault="00886885" w:rsidP="00685406">
            <w:pPr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>4.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7445F" w14:textId="77777777" w:rsidR="00886885" w:rsidRPr="007C0C73" w:rsidRDefault="00886885" w:rsidP="00685406">
            <w:pPr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>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6EED7" w14:textId="77777777" w:rsidR="00886885" w:rsidRPr="007C0C73" w:rsidRDefault="00886885" w:rsidP="00685406">
            <w:pPr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>BASELINE VS SUSTAINED</w:t>
            </w:r>
          </w:p>
        </w:tc>
      </w:tr>
    </w:tbl>
    <w:p w14:paraId="3AD3D948" w14:textId="77777777" w:rsidR="00D206F6" w:rsidRDefault="00D206F6"/>
    <w:p w14:paraId="2D3C141F" w14:textId="77777777" w:rsidR="001F39DB" w:rsidRPr="007C0C73" w:rsidRDefault="001F39DB" w:rsidP="001F39DB">
      <w:pPr>
        <w:rPr>
          <w:rFonts w:ascii="Calibri" w:hAnsi="Calibri" w:cs="Calibri"/>
          <w:lang w:val="en-US"/>
        </w:rPr>
      </w:pPr>
      <w:r w:rsidRPr="007C0C73">
        <w:rPr>
          <w:rFonts w:ascii="Calibri" w:hAnsi="Calibri" w:cs="Calibri"/>
          <w:lang w:val="en-US"/>
        </w:rPr>
        <w:t xml:space="preserve">Statistical significance was determined using cluster size inference with an initial cluster forming threshold of p &lt; 0.001, where clusters with a corrected FWE of p &lt; 0.05 were considered significant. Anatomical information was derived using the </w:t>
      </w:r>
      <w:proofErr w:type="spellStart"/>
      <w:r w:rsidRPr="007C0C73">
        <w:rPr>
          <w:rFonts w:ascii="Calibri" w:hAnsi="Calibri" w:cs="Calibri"/>
          <w:lang w:val="en-US"/>
        </w:rPr>
        <w:t>xjView</w:t>
      </w:r>
      <w:proofErr w:type="spellEnd"/>
      <w:r w:rsidRPr="007C0C73">
        <w:rPr>
          <w:rFonts w:ascii="Calibri" w:hAnsi="Calibri" w:cs="Calibri"/>
          <w:lang w:val="en-US"/>
        </w:rPr>
        <w:t xml:space="preserve"> toolbox (</w:t>
      </w:r>
      <w:hyperlink r:id="rId4" w:tgtFrame="_blank" w:history="1">
        <w:r w:rsidRPr="007C0C73">
          <w:rPr>
            <w:rStyle w:val="Hyperlink"/>
            <w:rFonts w:ascii="Calibri" w:hAnsi="Calibri" w:cs="Calibri"/>
            <w:lang w:val="en-US"/>
          </w:rPr>
          <w:t>http://www.alivelearn.net/xjview</w:t>
        </w:r>
      </w:hyperlink>
      <w:r w:rsidRPr="007C0C73">
        <w:rPr>
          <w:rFonts w:ascii="Calibri" w:hAnsi="Calibri" w:cs="Calibri"/>
          <w:lang w:val="en-US"/>
        </w:rPr>
        <w:t xml:space="preserve">; based on the </w:t>
      </w:r>
      <w:proofErr w:type="spellStart"/>
      <w:r w:rsidRPr="007C0C73">
        <w:rPr>
          <w:rFonts w:ascii="Calibri" w:hAnsi="Calibri" w:cs="Calibri"/>
          <w:lang w:val="en-US"/>
        </w:rPr>
        <w:t>WFU_PickAtlas</w:t>
      </w:r>
      <w:proofErr w:type="spellEnd"/>
      <w:r w:rsidRPr="007C0C73">
        <w:rPr>
          <w:rFonts w:ascii="Calibri" w:hAnsi="Calibri" w:cs="Calibri"/>
          <w:lang w:val="en-US"/>
        </w:rPr>
        <w:t>, </w:t>
      </w:r>
      <w:hyperlink r:id="rId5" w:tgtFrame="_blank" w:history="1">
        <w:r w:rsidRPr="007C0C73">
          <w:rPr>
            <w:rStyle w:val="Hyperlink"/>
            <w:rFonts w:ascii="Calibri" w:hAnsi="Calibri" w:cs="Calibri"/>
            <w:lang w:val="en-US"/>
          </w:rPr>
          <w:t>http://fmri.wfubmc.edu/software/PickAtlas</w:t>
        </w:r>
      </w:hyperlink>
      <w:r w:rsidRPr="007C0C73">
        <w:rPr>
          <w:rFonts w:ascii="Calibri" w:hAnsi="Calibri" w:cs="Calibri"/>
          <w:lang w:val="en-US"/>
        </w:rPr>
        <w:t>). In the table﻿ “aal” denotes Automated Anatomical Labeling.</w:t>
      </w:r>
    </w:p>
    <w:p w14:paraId="300E3CB7" w14:textId="77777777" w:rsidR="001F39DB" w:rsidRDefault="001F39DB"/>
    <w:sectPr w:rsidR="001F39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6F6"/>
    <w:rsid w:val="001F39DB"/>
    <w:rsid w:val="00886885"/>
    <w:rsid w:val="00C30F0B"/>
    <w:rsid w:val="00D20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BAE0A"/>
  <w15:chartTrackingRefBased/>
  <w15:docId w15:val="{E1D7D9CD-CD56-484F-9BB7-DD4219272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88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06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06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6F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6F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6F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6F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6F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6F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6F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6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06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6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6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6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6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6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6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6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06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06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6F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06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06F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206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06F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206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6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6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06F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F39D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fmri.wfubmc.edu/software/PickAtlas" TargetMode="External"/><Relationship Id="rId4" Type="http://schemas.openxmlformats.org/officeDocument/2006/relationships/hyperlink" Target="http://www.alivelearn.net/xjvie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Company>University of Brighton</Company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Kartar</dc:creator>
  <cp:keywords/>
  <dc:description/>
  <cp:lastModifiedBy>Amy Kartar</cp:lastModifiedBy>
  <cp:revision>3</cp:revision>
  <dcterms:created xsi:type="dcterms:W3CDTF">2025-07-19T11:28:00Z</dcterms:created>
  <dcterms:modified xsi:type="dcterms:W3CDTF">2025-07-19T11:29:00Z</dcterms:modified>
</cp:coreProperties>
</file>